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B53FB" w14:textId="77777777" w:rsidR="00D500A8" w:rsidRPr="00A74E25" w:rsidRDefault="00D500A8" w:rsidP="00D500A8">
      <w:pPr>
        <w:rPr>
          <w:b/>
          <w:color w:val="000000" w:themeColor="text1"/>
        </w:rPr>
      </w:pPr>
      <w:r w:rsidRPr="00A74E25">
        <w:rPr>
          <w:b/>
          <w:color w:val="000000" w:themeColor="text1"/>
        </w:rPr>
        <w:t xml:space="preserve">Supplementary Table 10. </w:t>
      </w:r>
      <w:r w:rsidRPr="00A74E25">
        <w:rPr>
          <w:color w:val="000000" w:themeColor="text1"/>
        </w:rPr>
        <w:t xml:space="preserve">Aggregate effect of P/LP/D carrier status across </w:t>
      </w:r>
      <w:r w:rsidRPr="00A74E25">
        <w:rPr>
          <w:i/>
          <w:color w:val="000000" w:themeColor="text1"/>
        </w:rPr>
        <w:t>BRCA2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ATM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NBN</w:t>
      </w:r>
      <w:r w:rsidRPr="00A74E25">
        <w:rPr>
          <w:color w:val="000000" w:themeColor="text1"/>
        </w:rPr>
        <w:t xml:space="preserve">, and </w:t>
      </w:r>
      <w:r w:rsidRPr="00A74E25">
        <w:rPr>
          <w:i/>
          <w:color w:val="000000" w:themeColor="text1"/>
        </w:rPr>
        <w:t>PALB2</w:t>
      </w:r>
      <w:r w:rsidRPr="00A74E25">
        <w:rPr>
          <w:color w:val="000000" w:themeColor="text1"/>
        </w:rPr>
        <w:t xml:space="preserve"> genes on PCa risk in African American men.</w:t>
      </w:r>
    </w:p>
    <w:p w14:paraId="18C171D1" w14:textId="77777777" w:rsidR="00D500A8" w:rsidRPr="00A74E25" w:rsidRDefault="00D500A8" w:rsidP="00D500A8">
      <w:pPr>
        <w:rPr>
          <w:color w:val="000000" w:themeColor="text1"/>
        </w:rPr>
      </w:pP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61"/>
        <w:gridCol w:w="1383"/>
        <w:gridCol w:w="1083"/>
        <w:gridCol w:w="828"/>
        <w:gridCol w:w="494"/>
        <w:gridCol w:w="1100"/>
        <w:gridCol w:w="772"/>
      </w:tblGrid>
      <w:tr w:rsidR="00D500A8" w:rsidRPr="00A74E25" w14:paraId="1F9195EA" w14:textId="77777777" w:rsidTr="004A733F">
        <w:trPr>
          <w:trHeight w:val="460"/>
        </w:trPr>
        <w:tc>
          <w:tcPr>
            <w:tcW w:w="0" w:type="auto"/>
            <w:vAlign w:val="center"/>
            <w:hideMark/>
          </w:tcPr>
          <w:p w14:paraId="50382A27" w14:textId="77777777" w:rsidR="00D500A8" w:rsidRPr="00A74E25" w:rsidRDefault="00D500A8" w:rsidP="004A73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B60219" w14:textId="77777777" w:rsidR="00D500A8" w:rsidRPr="00A74E25" w:rsidRDefault="00D500A8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Carrier Status</w:t>
            </w:r>
          </w:p>
        </w:tc>
        <w:tc>
          <w:tcPr>
            <w:tcW w:w="0" w:type="auto"/>
            <w:vAlign w:val="center"/>
            <w:hideMark/>
          </w:tcPr>
          <w:p w14:paraId="027B2A17" w14:textId="77777777" w:rsidR="00D500A8" w:rsidRPr="00A74E25" w:rsidRDefault="00D500A8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N Controls</w:t>
            </w:r>
          </w:p>
        </w:tc>
        <w:tc>
          <w:tcPr>
            <w:tcW w:w="0" w:type="auto"/>
            <w:vAlign w:val="center"/>
            <w:hideMark/>
          </w:tcPr>
          <w:p w14:paraId="4A0A5FE3" w14:textId="77777777" w:rsidR="00D500A8" w:rsidRPr="00A74E25" w:rsidRDefault="00D500A8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N Cases</w:t>
            </w:r>
          </w:p>
        </w:tc>
        <w:tc>
          <w:tcPr>
            <w:tcW w:w="0" w:type="auto"/>
            <w:vAlign w:val="center"/>
            <w:hideMark/>
          </w:tcPr>
          <w:p w14:paraId="0B0D75C4" w14:textId="77777777" w:rsidR="00D500A8" w:rsidRPr="00A74E25" w:rsidRDefault="00D500A8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1E6B92B5" w14:textId="77777777" w:rsidR="00D500A8" w:rsidRPr="00A74E25" w:rsidRDefault="00D500A8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1FE7ED91" w14:textId="77777777" w:rsidR="00D500A8" w:rsidRPr="00A74E25" w:rsidRDefault="00D500A8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D500A8" w:rsidRPr="00A74E25" w14:paraId="737DDFE9" w14:textId="77777777" w:rsidTr="004A733F">
        <w:trPr>
          <w:trHeight w:val="460"/>
        </w:trPr>
        <w:tc>
          <w:tcPr>
            <w:tcW w:w="0" w:type="auto"/>
            <w:vMerge w:val="restart"/>
            <w:vAlign w:val="center"/>
            <w:hideMark/>
          </w:tcPr>
          <w:p w14:paraId="2F30FB5D" w14:textId="77777777" w:rsidR="00D500A8" w:rsidRDefault="00D500A8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Overall PCa</w:t>
            </w:r>
          </w:p>
          <w:p w14:paraId="0527F1F6" w14:textId="77777777" w:rsidR="00D500A8" w:rsidRPr="00A74E25" w:rsidRDefault="00D500A8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687A0F4E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2DAA123B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58</w:t>
            </w:r>
          </w:p>
        </w:tc>
        <w:tc>
          <w:tcPr>
            <w:tcW w:w="0" w:type="auto"/>
            <w:vAlign w:val="center"/>
            <w:hideMark/>
          </w:tcPr>
          <w:p w14:paraId="708A34AD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264</w:t>
            </w:r>
          </w:p>
        </w:tc>
        <w:tc>
          <w:tcPr>
            <w:tcW w:w="0" w:type="auto"/>
            <w:vAlign w:val="center"/>
            <w:hideMark/>
          </w:tcPr>
          <w:p w14:paraId="0113C97D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6F255E74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07A58221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D500A8" w:rsidRPr="00A74E25" w14:paraId="704D190C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3F03E920" w14:textId="77777777" w:rsidR="00D500A8" w:rsidRPr="00A74E25" w:rsidRDefault="00D500A8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1357A8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45167224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925AC11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0546CB9D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0" w:type="auto"/>
            <w:vAlign w:val="center"/>
            <w:hideMark/>
          </w:tcPr>
          <w:p w14:paraId="07FE0BCC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9 to 5.63</w:t>
            </w:r>
          </w:p>
        </w:tc>
        <w:tc>
          <w:tcPr>
            <w:tcW w:w="0" w:type="auto"/>
            <w:vAlign w:val="center"/>
            <w:hideMark/>
          </w:tcPr>
          <w:p w14:paraId="381748B5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35</w:t>
            </w:r>
          </w:p>
        </w:tc>
      </w:tr>
      <w:tr w:rsidR="00D500A8" w:rsidRPr="00A74E25" w14:paraId="5360EDB2" w14:textId="77777777" w:rsidTr="004A733F">
        <w:trPr>
          <w:trHeight w:val="460"/>
        </w:trPr>
        <w:tc>
          <w:tcPr>
            <w:tcW w:w="0" w:type="auto"/>
            <w:vMerge w:val="restart"/>
            <w:vAlign w:val="center"/>
            <w:hideMark/>
          </w:tcPr>
          <w:p w14:paraId="58C6E4A2" w14:textId="77777777" w:rsidR="00D500A8" w:rsidRDefault="00D500A8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bookmarkStart w:id="0" w:name="OLE_LINK3"/>
            <w:bookmarkStart w:id="1" w:name="OLE_LINK4"/>
            <w:r w:rsidRPr="00A74E25">
              <w:rPr>
                <w:b/>
                <w:color w:val="000000"/>
                <w:sz w:val="20"/>
                <w:szCs w:val="20"/>
              </w:rPr>
              <w:t>Metastatic PCa</w:t>
            </w:r>
          </w:p>
          <w:p w14:paraId="613DFDAE" w14:textId="77777777" w:rsidR="00D500A8" w:rsidRPr="00A74E25" w:rsidRDefault="00D500A8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color w:val="000000"/>
                <w:sz w:val="20"/>
                <w:szCs w:val="20"/>
              </w:rPr>
              <w:t>versus controls</w:t>
            </w:r>
            <w:bookmarkEnd w:id="0"/>
            <w:bookmarkEnd w:id="1"/>
          </w:p>
        </w:tc>
        <w:tc>
          <w:tcPr>
            <w:tcW w:w="0" w:type="auto"/>
            <w:vAlign w:val="center"/>
            <w:hideMark/>
          </w:tcPr>
          <w:p w14:paraId="2239EC75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2330FBBA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58</w:t>
            </w:r>
          </w:p>
        </w:tc>
        <w:tc>
          <w:tcPr>
            <w:tcW w:w="0" w:type="auto"/>
            <w:vAlign w:val="center"/>
            <w:hideMark/>
          </w:tcPr>
          <w:p w14:paraId="2935E364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14:paraId="13613E7C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14A6D5A5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5F5ED010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D500A8" w:rsidRPr="00A74E25" w14:paraId="0EFBA346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488BB77B" w14:textId="77777777" w:rsidR="00D500A8" w:rsidRPr="00A74E25" w:rsidRDefault="00D500A8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0AC027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3E7A632C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83B6200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92BA418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A42FD91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7067D24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D500A8" w:rsidRPr="00A74E25" w14:paraId="35D054F3" w14:textId="77777777" w:rsidTr="004A733F">
        <w:trPr>
          <w:trHeight w:val="460"/>
        </w:trPr>
        <w:tc>
          <w:tcPr>
            <w:tcW w:w="0" w:type="auto"/>
            <w:vMerge w:val="restart"/>
            <w:vAlign w:val="center"/>
            <w:hideMark/>
          </w:tcPr>
          <w:p w14:paraId="66B37C0F" w14:textId="77777777" w:rsidR="00D500A8" w:rsidRDefault="00D500A8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color w:val="000000"/>
                <w:sz w:val="20"/>
                <w:szCs w:val="20"/>
              </w:rPr>
              <w:t>Aggressive PCa</w:t>
            </w:r>
          </w:p>
          <w:p w14:paraId="0EAB3E2B" w14:textId="77777777" w:rsidR="00D500A8" w:rsidRPr="00A74E25" w:rsidRDefault="00D500A8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5A7CAE9E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7C43C9AC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58</w:t>
            </w:r>
          </w:p>
        </w:tc>
        <w:tc>
          <w:tcPr>
            <w:tcW w:w="0" w:type="auto"/>
            <w:vAlign w:val="center"/>
            <w:hideMark/>
          </w:tcPr>
          <w:p w14:paraId="4F9CC95D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77</w:t>
            </w:r>
          </w:p>
        </w:tc>
        <w:tc>
          <w:tcPr>
            <w:tcW w:w="0" w:type="auto"/>
            <w:vAlign w:val="center"/>
            <w:hideMark/>
          </w:tcPr>
          <w:p w14:paraId="4CE5D49E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281A9774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1F30FFC1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D500A8" w:rsidRPr="00A74E25" w14:paraId="331F281C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1457ACD8" w14:textId="77777777" w:rsidR="00D500A8" w:rsidRPr="00A74E25" w:rsidRDefault="00D500A8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8EA7A6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35C2423A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8738A61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3909DE2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0" w:type="auto"/>
            <w:vAlign w:val="center"/>
            <w:hideMark/>
          </w:tcPr>
          <w:p w14:paraId="5E059721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91 to 8.61</w:t>
            </w:r>
          </w:p>
        </w:tc>
        <w:tc>
          <w:tcPr>
            <w:tcW w:w="0" w:type="auto"/>
            <w:vAlign w:val="center"/>
            <w:hideMark/>
          </w:tcPr>
          <w:p w14:paraId="1783B764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72</w:t>
            </w:r>
          </w:p>
        </w:tc>
      </w:tr>
      <w:tr w:rsidR="00D500A8" w:rsidRPr="00A74E25" w14:paraId="6A31CA25" w14:textId="77777777" w:rsidTr="004A733F">
        <w:trPr>
          <w:trHeight w:val="460"/>
        </w:trPr>
        <w:tc>
          <w:tcPr>
            <w:tcW w:w="0" w:type="auto"/>
            <w:vMerge w:val="restart"/>
            <w:vAlign w:val="center"/>
            <w:hideMark/>
          </w:tcPr>
          <w:p w14:paraId="4D52772A" w14:textId="77777777" w:rsidR="00D500A8" w:rsidRDefault="00D500A8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color w:val="000000"/>
                <w:sz w:val="20"/>
                <w:szCs w:val="20"/>
              </w:rPr>
              <w:t>Non-aggressive PCa</w:t>
            </w:r>
          </w:p>
          <w:p w14:paraId="6FB25A8D" w14:textId="77777777" w:rsidR="00D500A8" w:rsidRPr="00A74E25" w:rsidRDefault="00D500A8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2848BA53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0920D999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58</w:t>
            </w:r>
          </w:p>
        </w:tc>
        <w:tc>
          <w:tcPr>
            <w:tcW w:w="0" w:type="auto"/>
            <w:vAlign w:val="center"/>
            <w:hideMark/>
          </w:tcPr>
          <w:p w14:paraId="4C487515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87</w:t>
            </w:r>
          </w:p>
        </w:tc>
        <w:tc>
          <w:tcPr>
            <w:tcW w:w="0" w:type="auto"/>
            <w:vAlign w:val="center"/>
            <w:hideMark/>
          </w:tcPr>
          <w:p w14:paraId="12C090CE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007FF114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47502F42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D500A8" w:rsidRPr="00A74E25" w14:paraId="0E97354D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1324EA93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47C9EB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7F19FEE7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354EF83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C75375B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0" w:type="auto"/>
            <w:vAlign w:val="center"/>
            <w:hideMark/>
          </w:tcPr>
          <w:p w14:paraId="07D94B78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1 to 4.97</w:t>
            </w:r>
          </w:p>
        </w:tc>
        <w:tc>
          <w:tcPr>
            <w:tcW w:w="0" w:type="auto"/>
            <w:vAlign w:val="center"/>
            <w:hideMark/>
          </w:tcPr>
          <w:p w14:paraId="3630F0EB" w14:textId="77777777" w:rsidR="00D500A8" w:rsidRPr="00A74E25" w:rsidRDefault="00D500A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71</w:t>
            </w:r>
          </w:p>
        </w:tc>
      </w:tr>
    </w:tbl>
    <w:p w14:paraId="0ED86671" w14:textId="77777777" w:rsidR="00037E58" w:rsidRDefault="00037E58"/>
    <w:sectPr w:rsidR="00037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0A8"/>
    <w:rsid w:val="00015A73"/>
    <w:rsid w:val="00031722"/>
    <w:rsid w:val="00037E58"/>
    <w:rsid w:val="000620B6"/>
    <w:rsid w:val="000825E9"/>
    <w:rsid w:val="00095099"/>
    <w:rsid w:val="000B506E"/>
    <w:rsid w:val="000D6F0E"/>
    <w:rsid w:val="00103570"/>
    <w:rsid w:val="00114C99"/>
    <w:rsid w:val="00140954"/>
    <w:rsid w:val="00161E3A"/>
    <w:rsid w:val="0019251C"/>
    <w:rsid w:val="00196BF6"/>
    <w:rsid w:val="001C284E"/>
    <w:rsid w:val="001C43A7"/>
    <w:rsid w:val="001D68F4"/>
    <w:rsid w:val="001E0B81"/>
    <w:rsid w:val="002005AD"/>
    <w:rsid w:val="002078F9"/>
    <w:rsid w:val="0021243F"/>
    <w:rsid w:val="00231DF4"/>
    <w:rsid w:val="002407BE"/>
    <w:rsid w:val="0024521E"/>
    <w:rsid w:val="00253927"/>
    <w:rsid w:val="00266CB2"/>
    <w:rsid w:val="002922E6"/>
    <w:rsid w:val="002925D4"/>
    <w:rsid w:val="002C64F9"/>
    <w:rsid w:val="002D563E"/>
    <w:rsid w:val="002E6E5B"/>
    <w:rsid w:val="002F3969"/>
    <w:rsid w:val="00305BD2"/>
    <w:rsid w:val="003211B5"/>
    <w:rsid w:val="003225AF"/>
    <w:rsid w:val="00324C8E"/>
    <w:rsid w:val="00363F90"/>
    <w:rsid w:val="003729DB"/>
    <w:rsid w:val="003B06A7"/>
    <w:rsid w:val="004631E1"/>
    <w:rsid w:val="00483211"/>
    <w:rsid w:val="0049152F"/>
    <w:rsid w:val="004E34B8"/>
    <w:rsid w:val="004E58DF"/>
    <w:rsid w:val="004F62D4"/>
    <w:rsid w:val="005048D6"/>
    <w:rsid w:val="00507A3A"/>
    <w:rsid w:val="0052030D"/>
    <w:rsid w:val="0053450B"/>
    <w:rsid w:val="00583131"/>
    <w:rsid w:val="00591EF4"/>
    <w:rsid w:val="00605AD5"/>
    <w:rsid w:val="00647A7B"/>
    <w:rsid w:val="00672B21"/>
    <w:rsid w:val="006D2149"/>
    <w:rsid w:val="006E42ED"/>
    <w:rsid w:val="006E6D63"/>
    <w:rsid w:val="00703AC5"/>
    <w:rsid w:val="00753E96"/>
    <w:rsid w:val="00754DE3"/>
    <w:rsid w:val="00783E31"/>
    <w:rsid w:val="007C6950"/>
    <w:rsid w:val="007D71C1"/>
    <w:rsid w:val="00884051"/>
    <w:rsid w:val="00895F79"/>
    <w:rsid w:val="008B39F3"/>
    <w:rsid w:val="008C168C"/>
    <w:rsid w:val="008C798C"/>
    <w:rsid w:val="008D0526"/>
    <w:rsid w:val="009453B9"/>
    <w:rsid w:val="00970204"/>
    <w:rsid w:val="009831A5"/>
    <w:rsid w:val="00986F61"/>
    <w:rsid w:val="009D302C"/>
    <w:rsid w:val="009D4118"/>
    <w:rsid w:val="009F1795"/>
    <w:rsid w:val="00A072BA"/>
    <w:rsid w:val="00A37B6B"/>
    <w:rsid w:val="00A408BB"/>
    <w:rsid w:val="00A77CFA"/>
    <w:rsid w:val="00A91536"/>
    <w:rsid w:val="00A91B75"/>
    <w:rsid w:val="00AC5586"/>
    <w:rsid w:val="00B87BF9"/>
    <w:rsid w:val="00BD4174"/>
    <w:rsid w:val="00BE72F2"/>
    <w:rsid w:val="00C32A58"/>
    <w:rsid w:val="00C65DEC"/>
    <w:rsid w:val="00C83165"/>
    <w:rsid w:val="00CC41CB"/>
    <w:rsid w:val="00CF0017"/>
    <w:rsid w:val="00D21B33"/>
    <w:rsid w:val="00D500A8"/>
    <w:rsid w:val="00D55893"/>
    <w:rsid w:val="00D818DF"/>
    <w:rsid w:val="00D85109"/>
    <w:rsid w:val="00DA411B"/>
    <w:rsid w:val="00DC3F0F"/>
    <w:rsid w:val="00DD17AF"/>
    <w:rsid w:val="00DD7510"/>
    <w:rsid w:val="00DE31CD"/>
    <w:rsid w:val="00E208CE"/>
    <w:rsid w:val="00E308DB"/>
    <w:rsid w:val="00E61395"/>
    <w:rsid w:val="00E93B53"/>
    <w:rsid w:val="00EA19E6"/>
    <w:rsid w:val="00ED25B4"/>
    <w:rsid w:val="00EF47DB"/>
    <w:rsid w:val="00F210AC"/>
    <w:rsid w:val="00F40877"/>
    <w:rsid w:val="00F52790"/>
    <w:rsid w:val="00F72C5C"/>
    <w:rsid w:val="00F82F4F"/>
    <w:rsid w:val="00F833DF"/>
    <w:rsid w:val="00FA30BB"/>
    <w:rsid w:val="00FD3D87"/>
    <w:rsid w:val="00FE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552627"/>
  <w15:chartTrackingRefBased/>
  <w15:docId w15:val="{6188F086-E3D3-E34F-A7C8-CB4E44D35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0A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0A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ley, Raymond</dc:creator>
  <cp:keywords/>
  <dc:description/>
  <cp:lastModifiedBy>Hughley, Raymond</cp:lastModifiedBy>
  <cp:revision>1</cp:revision>
  <dcterms:created xsi:type="dcterms:W3CDTF">2023-11-11T00:42:00Z</dcterms:created>
  <dcterms:modified xsi:type="dcterms:W3CDTF">2023-11-11T00:42:00Z</dcterms:modified>
</cp:coreProperties>
</file>